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800"/>
        <w:gridCol w:w="1440"/>
        <w:gridCol w:w="1106"/>
        <w:gridCol w:w="1414"/>
        <w:gridCol w:w="1350"/>
      </w:tblGrid>
      <w:tr>
        <w:trPr>
          <w:trHeight w:val="3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FAC matrix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raw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ichment factor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-kappaB_(p6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0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9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R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2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F-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4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C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10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3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F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0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Ets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3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4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4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IM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10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5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A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4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5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TF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.5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2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.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F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7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3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5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-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8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k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0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9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-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9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1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x-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8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F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7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.3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x-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-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-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8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4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2F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8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.0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3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F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7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2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F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3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3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-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1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n-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1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VO-B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11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8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4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x-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4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7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7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F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9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3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5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4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-kappaB_(p5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0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0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-2alph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4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4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F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F1H3BET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10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.4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6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f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XO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4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9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F11:Maf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2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2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2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F1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11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3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01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3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7:00Z</dcterms:created>
  <dc:creator>Luis</dc:creator>
  <dc:description/>
  <cp:keywords/>
  <dc:language>en-US</dc:language>
  <cp:lastModifiedBy>Luis Barreiro</cp:lastModifiedBy>
  <dcterms:modified xsi:type="dcterms:W3CDTF">2010-10-30T14:37:00Z</dcterms:modified>
  <cp:revision>4</cp:revision>
  <dc:subject/>
  <dc:title/>
</cp:coreProperties>
</file>